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83EC" w14:textId="77777777" w:rsidR="00AD7D2F" w:rsidRPr="00E7761A" w:rsidRDefault="00AD7D2F" w:rsidP="00AD7D2F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E3BDB9D" w14:textId="77777777" w:rsidR="00AD7D2F" w:rsidRPr="00EA1A96" w:rsidRDefault="00AD7D2F" w:rsidP="00AD7D2F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00F9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EA1A96">
        <w:rPr>
          <w:rFonts w:ascii="Times New Roman" w:eastAsia="Times New Roman" w:hAnsi="Times New Roman" w:cs="Times New Roman"/>
          <w:sz w:val="24"/>
          <w:szCs w:val="24"/>
          <w:lang w:val="en-GB"/>
        </w:rPr>
        <w:t>: List of relevant article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1690"/>
        <w:gridCol w:w="2257"/>
        <w:gridCol w:w="2257"/>
      </w:tblGrid>
      <w:tr w:rsidR="00AD7D2F" w:rsidRPr="00A8668F" w14:paraId="0D7A7830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D8A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1E2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09A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CC1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  <w:proofErr w:type="spellEnd"/>
          </w:p>
        </w:tc>
      </w:tr>
      <w:tr w:rsidR="00AD7D2F" w:rsidRPr="00A8668F" w14:paraId="1D50997E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8262" w14:textId="77777777" w:rsidR="00AD7D2F" w:rsidRPr="00E86C6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nauer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Lancet </w:t>
            </w: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ond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gl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02;</w:t>
            </w:r>
            <w:proofErr w:type="gram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59:1541-1549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C53D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949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573 patien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5B1F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55AE54DA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3976" w14:textId="77777777" w:rsidR="00AD7D2F" w:rsidRPr="00E86C6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utgeerts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N </w:t>
            </w: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gl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J Med </w:t>
            </w:r>
            <w:proofErr w:type="gram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05;</w:t>
            </w:r>
            <w:proofErr w:type="gram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53:2462-2476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30AB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F0E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A80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157D1A70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2044" w14:textId="77777777" w:rsidR="00AD7D2F" w:rsidRPr="00E86C6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Sands et al. N </w:t>
            </w: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gl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J Med </w:t>
            </w:r>
            <w:proofErr w:type="gram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04;</w:t>
            </w:r>
            <w:proofErr w:type="gram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50:876-885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87D9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Fistulizing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840B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8FA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5227FB35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F354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Lahari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Lancet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Lond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Eng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12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80:1909-1915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EA0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186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305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2CEB1911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0C86" w14:textId="77777777" w:rsidR="00AD7D2F" w:rsidRPr="00E86C6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lombel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N </w:t>
            </w:r>
            <w:proofErr w:type="spell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ngl</w:t>
            </w:r>
            <w:proofErr w:type="spell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J Med </w:t>
            </w:r>
            <w:proofErr w:type="gramStart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10;</w:t>
            </w:r>
            <w:proofErr w:type="gramEnd"/>
            <w:r w:rsidRPr="00E86C6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62:1383-1395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5C9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62D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EFF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7C422E30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6835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ennedy et al. Lancet Gastroenterol Hepatol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9;4:341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53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9A96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4476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1FC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  <w:p w14:paraId="46C12F5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</w:tr>
      <w:tr w:rsidR="00AD7D2F" w:rsidRPr="00A8668F" w14:paraId="094ADB09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E4DF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perly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 al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li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armacokine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8;57:929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942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F530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59C4F26D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1E1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E757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  <w:proofErr w:type="spellEnd"/>
          </w:p>
        </w:tc>
      </w:tr>
      <w:tr w:rsidR="00AD7D2F" w:rsidRPr="00A8668F" w14:paraId="3AB5EB54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A75D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hreiber et al. Gastroenterology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1;160:2340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53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4C02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1FF6F5E5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0DC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B4D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K</w:t>
            </w:r>
          </w:p>
        </w:tc>
      </w:tr>
      <w:tr w:rsidR="00AD7D2F" w:rsidRPr="00A8668F" w14:paraId="0EAAA6E5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C5D6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im et al. Innovative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pproaches to biologic development on the trail of IFX: biosimilars, value-added medicines, and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better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b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1;13:1868078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9827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0249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769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</w:p>
        </w:tc>
      </w:tr>
      <w:tr w:rsidR="00AD7D2F" w:rsidRPr="00A8668F" w14:paraId="688CA8EA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4960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itton et al., Journal of Crohn’s and Colitis. 2024;18(Supplement_1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:i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43-i1744; [ECCO 2024; Presentation number P960]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CBD4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39B069B2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97CC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478D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K</w:t>
            </w:r>
          </w:p>
        </w:tc>
      </w:tr>
      <w:tr w:rsidR="00AD7D2F" w:rsidRPr="00A8668F" w14:paraId="624763B9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F7CA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nau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astroenterology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4;-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1–15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F7F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57E3BB09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2F3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6736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</w:tc>
      </w:tr>
      <w:tr w:rsidR="00AD7D2F" w:rsidRPr="00A8668F" w14:paraId="278FEEA8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99A1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t al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oenterology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024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A522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226D58D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780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D33F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WE</w:t>
            </w:r>
          </w:p>
        </w:tc>
      </w:tr>
      <w:tr w:rsidR="00AD7D2F" w:rsidRPr="00A8668F" w14:paraId="02E146D8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638B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uisson et al. Clin Gastroenterol Hepatol Off Cli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J Am Gastroenterol Assoc August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2:S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2-3565(22)00776-5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B464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DEB6BE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FF7F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17EF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A8668F" w14:paraId="3E343419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6FEA" w14:textId="77777777" w:rsidR="00AD7D2F" w:rsidRPr="00FF65B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Buisson et al. Aliment </w:t>
            </w: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harmacol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her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24;</w:t>
            </w:r>
            <w:proofErr w:type="gram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9:526-534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1443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203F3E49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386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D47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A8668F" w14:paraId="0D98FF2F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6C82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guet et al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Biomedicine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22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0:2130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B7B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103F4832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4FA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6B7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A8668F" w14:paraId="1F9B3E87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70D6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mith et al. J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ohn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litis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022;16:1436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46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9583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0879F46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34B9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4D17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  <w:p w14:paraId="0F07217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  <w:proofErr w:type="spellEnd"/>
          </w:p>
        </w:tc>
      </w:tr>
      <w:tr w:rsidR="00AD7D2F" w:rsidRPr="00A8668F" w14:paraId="12AE1431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7D4A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y et al. J Clin Med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22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1:7296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34DC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67A99F81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11EB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607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spective</w:t>
            </w:r>
          </w:p>
        </w:tc>
      </w:tr>
      <w:tr w:rsidR="00AD7D2F" w:rsidRPr="00A8668F" w14:paraId="3B9E37D1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4B4F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isson et al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Inflamm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Bowe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23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9:579-588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DAD3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3809869A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936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4E2D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WE</w:t>
            </w:r>
          </w:p>
          <w:p w14:paraId="3D9FEEF0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</w:tr>
      <w:tr w:rsidR="00AD7D2F" w:rsidRPr="00A8668F" w14:paraId="792C4892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2378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orel et al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g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v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4 et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mathieu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Cli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gastroentero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Hepatol</w:t>
            </w:r>
            <w:proofErr w:type="spellEnd"/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8491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69037D93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548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CC7A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5E0684" w14:paraId="56A51CE6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0ABE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hetwood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J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ril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24:jjae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059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DEAF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1364BA3E" w14:textId="77777777" w:rsidR="00AD7D2F" w:rsidRPr="00A8668F" w:rsidRDefault="00AD7D2F" w:rsidP="001409A7">
            <w:pPr>
              <w:pStyle w:val="Titre1"/>
              <w:keepNext w:val="0"/>
              <w:keepLines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s69zfo46kv6" w:colFirst="0" w:colLast="0"/>
            <w:bookmarkEnd w:id="0"/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87C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EFE7" w14:textId="77777777" w:rsidR="00AD7D2F" w:rsidRPr="00A8668F" w:rsidRDefault="00AD7D2F" w:rsidP="001409A7">
            <w:pPr>
              <w:pStyle w:val="Titre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_dj5x1yw7sshx" w:colFirst="0" w:colLast="0"/>
            <w:bookmarkEnd w:id="1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ematic Review and Meta-analysis</w:t>
            </w:r>
          </w:p>
        </w:tc>
      </w:tr>
      <w:tr w:rsidR="00AD7D2F" w:rsidRPr="005E0684" w14:paraId="1FE6769C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954C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iu et al. J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Gastroentero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17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52:535-554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541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D45854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874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AFF0" w14:textId="77777777" w:rsidR="00AD7D2F" w:rsidRPr="00A8668F" w:rsidRDefault="00AD7D2F" w:rsidP="001409A7">
            <w:pPr>
              <w:pStyle w:val="Titre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2" w:name="_pi8t15yggra4" w:colFirst="0" w:colLast="0"/>
            <w:bookmarkEnd w:id="2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ematic Review and Meta-analysis</w:t>
            </w:r>
          </w:p>
        </w:tc>
      </w:tr>
      <w:tr w:rsidR="00AD7D2F" w:rsidRPr="00A8668F" w14:paraId="657BAFEF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1237" w14:textId="77777777" w:rsidR="00AD7D2F" w:rsidRPr="00323B7A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323B7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Mathieu et al. Clin </w:t>
            </w:r>
            <w:proofErr w:type="spellStart"/>
            <w:r w:rsidRPr="00323B7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astroenterol</w:t>
            </w:r>
            <w:proofErr w:type="spellEnd"/>
            <w:r w:rsidRPr="00323B7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2025</w:t>
            </w:r>
          </w:p>
          <w:p w14:paraId="1204B62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C3EA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927BD20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5BA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E638" w14:textId="77777777" w:rsidR="00AD7D2F" w:rsidRPr="00A8668F" w:rsidRDefault="00AD7D2F" w:rsidP="001409A7">
            <w:pPr>
              <w:pStyle w:val="Titre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Prospe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hort</w:t>
            </w:r>
            <w:proofErr w:type="spellEnd"/>
          </w:p>
        </w:tc>
      </w:tr>
      <w:tr w:rsidR="00AD7D2F" w:rsidRPr="00A8668F" w14:paraId="71AC2E9A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4980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ng et al. Clin Gastroenterol Hepatol. 2023 Nov;21(12):3188-3190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59FFF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2C77D414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BFF6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F8CA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opPK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mulatio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A8668F" w14:paraId="122D0AEC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C640" w14:textId="77777777" w:rsidR="00AD7D2F" w:rsidRPr="00903BC6" w:rsidRDefault="00AD7D2F" w:rsidP="00AD7D2F">
            <w:pPr>
              <w:pStyle w:val="Paragraphedeliste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oblin</w:t>
            </w:r>
            <w:proofErr w:type="spell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J </w:t>
            </w:r>
            <w:proofErr w:type="spell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rohns</w:t>
            </w:r>
            <w:proofErr w:type="spell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litis</w:t>
            </w:r>
            <w:proofErr w:type="spell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ovember</w:t>
            </w:r>
            <w:proofErr w:type="spell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023:jjad</w:t>
            </w:r>
            <w:proofErr w:type="gram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88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6C48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4E64B05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DD9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B3A0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AD7D2F" w:rsidRPr="00A8668F" w14:paraId="76B6C01F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B4B5" w14:textId="77777777" w:rsidR="00AD7D2F" w:rsidRPr="00FF65BA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oblin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Aliment </w:t>
            </w: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harmacol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her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. 2022 </w:t>
            </w:r>
            <w:proofErr w:type="gram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Jul;</w:t>
            </w:r>
            <w:proofErr w:type="gram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56(1):77-83. 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6DB5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76C26615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2FB6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2B2A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K study</w:t>
            </w:r>
          </w:p>
        </w:tc>
      </w:tr>
      <w:tr w:rsidR="00AD7D2F" w:rsidRPr="00A8668F" w14:paraId="24B05250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6B9B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na et al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0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0D5F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erna et al.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ohn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DD37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497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E</w:t>
            </w:r>
          </w:p>
        </w:tc>
      </w:tr>
      <w:tr w:rsidR="00AD7D2F" w:rsidRPr="00A8668F" w14:paraId="5250ECB6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8DDF" w14:textId="77777777" w:rsidR="00AD7D2F" w:rsidRPr="00FF65BA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M. </w:t>
            </w:r>
            <w:proofErr w:type="spellStart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ndre</w:t>
            </w:r>
            <w:proofErr w:type="spellEnd"/>
            <w:r w:rsidRPr="00FF65BA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Poster P857, ECCO 2024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7070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eriana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5D0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449D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</w:tr>
      <w:tr w:rsidR="00AD7D2F" w:rsidRPr="00A8668F" w14:paraId="7C04C1A9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EC5F" w14:textId="77777777" w:rsidR="00AD7D2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isson et al. </w:t>
            </w:r>
          </w:p>
          <w:p w14:paraId="63999B5A" w14:textId="77777777" w:rsidR="00AD7D2F" w:rsidRPr="00A8668F" w:rsidRDefault="00AD7D2F" w:rsidP="001409A7">
            <w:pPr>
              <w:pStyle w:val="Paragraphedeliste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 Gastroenterol Hepatol Off Cli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c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J Am Gastroenterol Assoc October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3:S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42-3565(23)00766-8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B74C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1F298BC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B28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BF5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  <w:p w14:paraId="4735F4FF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ost hoc</w:t>
            </w:r>
          </w:p>
        </w:tc>
      </w:tr>
      <w:tr w:rsidR="00AD7D2F" w:rsidRPr="00A8668F" w14:paraId="1FB8B1E1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673B" w14:textId="77777777" w:rsidR="00AD7D2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arur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08331F93" w14:textId="77777777" w:rsidR="00AD7D2F" w:rsidRPr="00903BC6" w:rsidRDefault="00AD7D2F" w:rsidP="001409A7">
            <w:pPr>
              <w:pStyle w:val="Paragraphedeliste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urnal of Crohn’s and Colitis. 2024;18</w:t>
            </w:r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upplement_1</w:t>
            </w:r>
            <w:proofErr w:type="gramStart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:i</w:t>
            </w:r>
            <w:proofErr w:type="gramEnd"/>
            <w:r w:rsidRPr="00903BC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0-i1931; [ECCO 2024; Presentation number  P1074]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F56A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6C29A106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41E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921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6C9809B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ost hoc</w:t>
            </w:r>
          </w:p>
        </w:tc>
      </w:tr>
      <w:tr w:rsidR="00AD7D2F" w:rsidRPr="00A8668F" w14:paraId="4AEA45ED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D1D8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on et al. Aliment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022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55:508–509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FB6D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216C41A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F205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8CC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</w:tr>
      <w:tr w:rsidR="00AD7D2F" w:rsidRPr="00A8668F" w14:paraId="4F7EA4B2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6A72" w14:textId="77777777" w:rsidR="00AD7D2F" w:rsidRPr="001F1411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A1361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usman</w:t>
            </w:r>
            <w:proofErr w:type="spellEnd"/>
            <w:r w:rsidRPr="00A1361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J et al., Int J Colorectal Dis. 2024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469E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2D3305DF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1A33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D65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>etrospective</w:t>
            </w:r>
            <w:proofErr w:type="spellEnd"/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131A5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D7D2F" w:rsidRPr="00A8668F" w14:paraId="3EF382CD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249E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meir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Gut. 2007; 56:1226-31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A714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0624706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D37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6BD4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</w:tr>
      <w:tr w:rsidR="00AD7D2F" w:rsidRPr="00A8668F" w14:paraId="50839EBC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C3C6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Schreiber et al. </w:t>
            </w:r>
            <w:proofErr w:type="spellStart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Inflamm</w:t>
            </w:r>
            <w:proofErr w:type="spellEnd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owel</w:t>
            </w:r>
            <w:proofErr w:type="spellEnd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Dis. 2025 </w:t>
            </w:r>
            <w:proofErr w:type="spellStart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pr</w:t>
            </w:r>
            <w:proofErr w:type="spellEnd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0:izaf</w:t>
            </w:r>
            <w:proofErr w:type="gramEnd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038. 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397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D)</w:t>
            </w:r>
          </w:p>
          <w:p w14:paraId="12B5E02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C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020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92 CD</w:t>
            </w:r>
          </w:p>
          <w:p w14:paraId="4C0C63F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37 U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0FBC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7D5F6A7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ost hoc</w:t>
            </w:r>
          </w:p>
        </w:tc>
      </w:tr>
      <w:tr w:rsidR="00AD7D2F" w:rsidRPr="00A8668F" w14:paraId="11410F6F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6DEF" w14:textId="77777777" w:rsidR="00AD7D2F" w:rsidRPr="00BA5399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53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'Haens</w:t>
            </w:r>
            <w:proofErr w:type="spellEnd"/>
            <w:r w:rsidRPr="00BA53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al. </w:t>
            </w:r>
          </w:p>
          <w:p w14:paraId="551F4948" w14:textId="77777777" w:rsidR="00AD7D2F" w:rsidRPr="00A8668F" w:rsidRDefault="00AD7D2F" w:rsidP="001409A7">
            <w:pPr>
              <w:pStyle w:val="Paragraphedeliste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53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 Drug </w:t>
            </w:r>
            <w:proofErr w:type="spellStart"/>
            <w:r w:rsidRPr="00BA53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estig</w:t>
            </w:r>
            <w:proofErr w:type="spellEnd"/>
            <w:r w:rsidRPr="00BA53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2023 Apr;43(4):277-288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38BB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D)</w:t>
            </w:r>
          </w:p>
          <w:p w14:paraId="5CCC3526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C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DD21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0B29" w14:textId="77777777" w:rsidR="00AD7D2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CT</w:t>
            </w:r>
          </w:p>
          <w:p w14:paraId="7E800B5E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t hoc</w:t>
            </w:r>
          </w:p>
        </w:tc>
      </w:tr>
      <w:tr w:rsidR="00AD7D2F" w:rsidRPr="00A8668F" w14:paraId="470756DD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D996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anol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Journal of pediatric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astroenterology and nutrition, 77(2), 235-239. 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152E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rohn’s disease</w:t>
            </w:r>
          </w:p>
          <w:p w14:paraId="51C2365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lcerative colitis</w:t>
            </w:r>
          </w:p>
          <w:p w14:paraId="22AB7D0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ditaric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2BB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F1D6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WE</w:t>
            </w:r>
          </w:p>
        </w:tc>
      </w:tr>
      <w:tr w:rsidR="00AD7D2F" w:rsidRPr="00A8668F" w14:paraId="5362A404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37FE" w14:textId="77777777" w:rsidR="00AD7D2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uquero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</w:p>
          <w:p w14:paraId="271D1811" w14:textId="77777777" w:rsidR="00AD7D2F" w:rsidRPr="00A8668F" w:rsidRDefault="00AD7D2F" w:rsidP="001409A7">
            <w:pPr>
              <w:pStyle w:val="Paragraphedeliste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oral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resentation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FHOD C.077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0358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ohn’s disease</w:t>
            </w:r>
          </w:p>
          <w:p w14:paraId="4D59FF2A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lcerative colitis</w:t>
            </w:r>
          </w:p>
          <w:p w14:paraId="109ED0F1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diatri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697F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EC9A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  <w:proofErr w:type="spellEnd"/>
          </w:p>
        </w:tc>
      </w:tr>
      <w:tr w:rsidR="00AD7D2F" w:rsidRPr="005E0684" w14:paraId="25361ED1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FFA7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etwood</w:t>
            </w:r>
            <w:proofErr w:type="spellEnd"/>
            <w:r w:rsidRPr="0042460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2024 Sep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;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(9):1440-1449. </w:t>
            </w:r>
            <w:proofErr w:type="spellStart"/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1093/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ecco-jcc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jjae059. </w:t>
            </w:r>
            <w:proofErr w:type="gram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PMID:</w:t>
            </w:r>
            <w:proofErr w:type="gram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8656784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671D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6A7674E9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0362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A04B" w14:textId="77777777" w:rsidR="00AD7D2F" w:rsidRPr="00A8668F" w:rsidRDefault="00AD7D2F" w:rsidP="001409A7">
            <w:pPr>
              <w:pStyle w:val="Titre1"/>
              <w:keepNext w:val="0"/>
              <w:keepLines w:val="0"/>
              <w:widowControl w:val="0"/>
              <w:shd w:val="clear" w:color="auto" w:fill="FFFFFF"/>
              <w:spacing w:before="0" w:line="335" w:lineRule="auto"/>
              <w:rPr>
                <w:rFonts w:ascii="Merriweather" w:eastAsia="Merriweather" w:hAnsi="Merriweather" w:cs="Merriweather"/>
                <w:b/>
                <w:color w:val="212121"/>
                <w:sz w:val="46"/>
                <w:szCs w:val="46"/>
                <w:lang w:val="en-US"/>
              </w:rPr>
            </w:pPr>
            <w:bookmarkStart w:id="3" w:name="_hsjja8abavu" w:colFirst="0" w:colLast="0"/>
            <w:bookmarkEnd w:id="3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Systematic Review and Meta-analysis</w:t>
            </w:r>
          </w:p>
          <w:p w14:paraId="569820FB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7D2F" w:rsidRPr="00A8668F" w14:paraId="1EF6DBE8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0567" w14:textId="77777777" w:rsidR="00AD7D2F" w:rsidRPr="00A8668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hattacharya et al. </w:t>
            </w: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Gastroenterol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. 2023 Jan 1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133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AF3CD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02F8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</w:t>
            </w:r>
            <w:proofErr w:type="spellEnd"/>
          </w:p>
        </w:tc>
      </w:tr>
      <w:tr w:rsidR="00AD7D2F" w14:paraId="19B5DBD4" w14:textId="77777777" w:rsidTr="001409A7">
        <w:tc>
          <w:tcPr>
            <w:tcW w:w="2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17C3" w14:textId="77777777" w:rsidR="00AD7D2F" w:rsidRDefault="00AD7D2F" w:rsidP="00AD7D2F">
            <w:pPr>
              <w:pStyle w:val="Paragraphedeliste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346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uisson et al. </w:t>
            </w:r>
          </w:p>
          <w:p w14:paraId="7E1F94CA" w14:textId="77777777" w:rsidR="00AD7D2F" w:rsidRPr="00034650" w:rsidRDefault="00AD7D2F" w:rsidP="001409A7">
            <w:pPr>
              <w:pStyle w:val="Paragraphedeliste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46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flamm</w:t>
            </w:r>
            <w:proofErr w:type="spellEnd"/>
            <w:r w:rsidRPr="000346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owel Dis </w:t>
            </w:r>
            <w:proofErr w:type="gramStart"/>
            <w:r w:rsidRPr="000346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3;19:2464</w:t>
            </w:r>
            <w:proofErr w:type="gramEnd"/>
            <w:r w:rsidRPr="000346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2467.</w:t>
            </w:r>
          </w:p>
        </w:tc>
        <w:tc>
          <w:tcPr>
            <w:tcW w:w="1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FA74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26E3EB5D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</w:t>
            </w:r>
            <w:proofErr w:type="spellEnd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239B" w14:textId="77777777" w:rsidR="00AD7D2F" w:rsidRPr="00A8668F" w:rsidRDefault="00AD7D2F" w:rsidP="00140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BC77" w14:textId="77777777" w:rsidR="00AD7D2F" w:rsidRPr="00A8668F" w:rsidRDefault="00AD7D2F" w:rsidP="00140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ross-sectional </w:t>
            </w:r>
            <w:proofErr w:type="spellStart"/>
            <w:r w:rsidRPr="00A8668F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14:paraId="70BF0923" w14:textId="77777777" w:rsidR="00AD7D2F" w:rsidRDefault="00AD7D2F" w:rsidP="00AD7D2F">
      <w:pPr>
        <w:rPr>
          <w:lang w:val="en-US"/>
        </w:rPr>
      </w:pPr>
    </w:p>
    <w:p w14:paraId="6BCE7B99" w14:textId="77777777" w:rsidR="00AD7D2F" w:rsidRPr="00E7761A" w:rsidRDefault="00AD7D2F" w:rsidP="00AD7D2F">
      <w:pPr>
        <w:rPr>
          <w:lang w:val="en-US"/>
        </w:rPr>
      </w:pPr>
    </w:p>
    <w:p w14:paraId="6B688E65" w14:textId="77777777" w:rsidR="00AD7D2F" w:rsidRPr="00E7761A" w:rsidRDefault="00AD7D2F" w:rsidP="00AD7D2F">
      <w:pPr>
        <w:spacing w:before="240" w:after="24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PK, pharmacokinetic;</w:t>
      </w:r>
      <w:r w:rsidRPr="00E7761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US"/>
        </w:rPr>
        <w:t>popPK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, population pharmacokinetic; </w:t>
      </w:r>
      <w:r w:rsidRPr="00E7761A">
        <w:rPr>
          <w:rFonts w:ascii="Times New Roman" w:eastAsia="Times New Roman" w:hAnsi="Times New Roman" w:cs="Times New Roman"/>
          <w:lang w:val="en-US"/>
        </w:rPr>
        <w:t xml:space="preserve">RCT, </w:t>
      </w:r>
      <w:proofErr w:type="spellStart"/>
      <w:r w:rsidRPr="00E7761A">
        <w:rPr>
          <w:rFonts w:ascii="Times New Roman" w:eastAsia="Times New Roman" w:hAnsi="Times New Roman" w:cs="Times New Roman"/>
          <w:lang w:val="en-US"/>
        </w:rPr>
        <w:t>randomised</w:t>
      </w:r>
      <w:proofErr w:type="spellEnd"/>
      <w:r w:rsidRPr="00E7761A">
        <w:rPr>
          <w:rFonts w:ascii="Times New Roman" w:eastAsia="Times New Roman" w:hAnsi="Times New Roman" w:cs="Times New Roman"/>
          <w:lang w:val="en-US"/>
        </w:rPr>
        <w:t xml:space="preserve"> controlled trial; RWE, real world evidence</w:t>
      </w:r>
    </w:p>
    <w:p w14:paraId="252BB599" w14:textId="77777777" w:rsidR="00AD7D2F" w:rsidRPr="00E7761A" w:rsidRDefault="00AD7D2F" w:rsidP="00AD7D2F">
      <w:pPr>
        <w:rPr>
          <w:lang w:val="en-US"/>
        </w:rPr>
      </w:pPr>
    </w:p>
    <w:p w14:paraId="3FD7F5DA" w14:textId="77777777" w:rsidR="005C5AAF" w:rsidRPr="00AD7D2F" w:rsidRDefault="005C5AAF">
      <w:pPr>
        <w:rPr>
          <w:lang w:val="en-US"/>
        </w:rPr>
      </w:pPr>
    </w:p>
    <w:sectPr w:rsidR="005C5AAF" w:rsidRPr="00AD7D2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F77F7"/>
    <w:multiLevelType w:val="hybridMultilevel"/>
    <w:tmpl w:val="BD8AD6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92E4B"/>
    <w:multiLevelType w:val="hybridMultilevel"/>
    <w:tmpl w:val="A3C2E676"/>
    <w:lvl w:ilvl="0" w:tplc="040C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2F"/>
    <w:rsid w:val="00064656"/>
    <w:rsid w:val="000E06FA"/>
    <w:rsid w:val="005C5AAF"/>
    <w:rsid w:val="00A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10ED"/>
  <w15:chartTrackingRefBased/>
  <w15:docId w15:val="{EB648DC8-2F17-41C5-A49C-5A04EE86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D2F"/>
    <w:pPr>
      <w:spacing w:after="0" w:line="276" w:lineRule="auto"/>
    </w:pPr>
    <w:rPr>
      <w:rFonts w:ascii="Arial" w:eastAsia="Arial" w:hAnsi="Arial" w:cs="Arial"/>
      <w:lang w:val="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D7D2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7D2F"/>
    <w:rPr>
      <w:rFonts w:ascii="Arial" w:eastAsia="Arial" w:hAnsi="Arial" w:cs="Arial"/>
      <w:sz w:val="40"/>
      <w:szCs w:val="40"/>
      <w:lang w:val="fr" w:eastAsia="fr-FR"/>
    </w:rPr>
  </w:style>
  <w:style w:type="paragraph" w:styleId="Paragraphedeliste">
    <w:name w:val="List Paragraph"/>
    <w:basedOn w:val="Normal"/>
    <w:uiPriority w:val="34"/>
    <w:qFormat/>
    <w:rsid w:val="00AD7D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4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UISSON</dc:creator>
  <cp:keywords/>
  <dc:description/>
  <cp:lastModifiedBy>Anthony BUISSON</cp:lastModifiedBy>
  <cp:revision>1</cp:revision>
  <dcterms:created xsi:type="dcterms:W3CDTF">2025-07-12T10:15:00Z</dcterms:created>
  <dcterms:modified xsi:type="dcterms:W3CDTF">2025-07-12T10:15:00Z</dcterms:modified>
</cp:coreProperties>
</file>